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andFigureHeading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ind w:right="2" w:hanging="0"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1375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137400"/>
                          <a:chOff x="0" y="0"/>
                          <a:chExt cx="4926960" cy="3137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137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70252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8920" y="275472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0296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8504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2516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30688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5104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7331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1176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05568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3360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3775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6056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8041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58280" y="275472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3360" y="2141280"/>
                            <a:ext cx="17665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28920" y="2089080"/>
                            <a:ext cx="104040" cy="104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600" y="2093760"/>
                            <a:ext cx="544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fevre, 2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2093040"/>
                            <a:ext cx="757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9 (0.04, 1.9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5560" y="1771560"/>
                            <a:ext cx="17064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1880" y="1715040"/>
                            <a:ext cx="113040" cy="113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160" y="1719000"/>
                            <a:ext cx="480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on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719000"/>
                            <a:ext cx="757440" cy="14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7 (0.03, 1.0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54360" y="1397520"/>
                            <a:ext cx="1349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3240" y="1301760"/>
                            <a:ext cx="191160" cy="191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680" y="1344960"/>
                            <a:ext cx="692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uramats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344960"/>
                            <a:ext cx="757440" cy="141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2 (0.08, 1.3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72120" y="1023120"/>
                            <a:ext cx="1475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9120" y="945000"/>
                            <a:ext cx="156960" cy="156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600" y="970920"/>
                            <a:ext cx="539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tsuo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97020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9 (0.28, 6.8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45160" y="653400"/>
                            <a:ext cx="2063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37680" y="614160"/>
                            <a:ext cx="78840" cy="78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60588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hn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605880"/>
                            <a:ext cx="745560" cy="19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5 (0.11, 9.6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8640" y="279360"/>
                            <a:ext cx="1593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85840" y="209520"/>
                            <a:ext cx="138960" cy="138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8000" y="231120"/>
                            <a:ext cx="441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ur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231120"/>
                            <a:ext cx="757440" cy="16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18, 5.5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55680" y="153000"/>
                            <a:ext cx="0" cy="25495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3400" y="2389680"/>
                            <a:ext cx="252000" cy="25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7" h="397">
                                <a:moveTo>
                                  <a:pt x="0" y="198"/>
                                </a:moveTo>
                                <a:lnTo>
                                  <a:pt x="199" y="397"/>
                                </a:lnTo>
                                <a:lnTo>
                                  <a:pt x="397" y="198"/>
                                </a:lnTo>
                                <a:lnTo>
                                  <a:pt x="199" y="0"/>
                                </a:lnTo>
                                <a:lnTo>
                                  <a:pt x="0" y="198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384280" y="2515320"/>
                            <a:ext cx="7488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9760" y="279360"/>
                            <a:ext cx="0" cy="21099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46744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2467080"/>
                            <a:ext cx="757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3 (0.24, 1.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91960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47.05pt" coordorigin="0,0" coordsize="7759,4941">
                <v:rect id="shape_0" fillcolor="white" stroked="f" o:allowincell="f" style="position:absolute;left:0;top:0;width:7758;height:494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439,4256" to="6497,425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74;top:4338;width:273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256" to="1439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997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26,4256" to="3126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504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33,4256" to="3633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175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04,4256" to="4304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743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12,4256" to="4812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250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19,4256" to="5319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922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91,4256" to="5991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391;top:4338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4256" to="6498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509,3372" to="5290,337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25;top:3290;width:163;height:16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31;top:3297;width:8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fevre, 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3296;width:119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9 (0.04, 1.9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66,2790" to="4852,279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420;top:2701;width:177;height:17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42;top:2707;width:75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on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2707;width:1192;height:2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7 (0.03, 1.0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20,2201" to="5044,220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32;top:2050;width:300;height:30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06;top:2118;width:109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uramats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2118;width:1192;height:22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2 (0.08, 1.3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93,1611" to="6216,161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928;top:1488;width:246;height:24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5;top:1529;width:84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tsuo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528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9 (0.28, 6.8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21,1029" to="6469,102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784;top:967;width:123;height:12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68;top:954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hn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954;width:1173;height:30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5 (0.11, 9.6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57,440" to="6065,44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702;top:330;width:218;height:21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95;top:364;width:69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ur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364;width:1192;height:2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18, 5.5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12,241" to="4812,425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397,397" path="m0,198l199,397l397,198l199,0l0,198xe" stroked="t" o:allowincell="f" style="position:absolute;left:4147;top:3763;width:396;height:396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3755,3961" to="4933,3961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346,440" to="4346,3762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886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3885;width:119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3 (0.24, 1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59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603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969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02:00Z</dcterms:created>
  <dc:creator>HHUser</dc:creator>
  <dc:description/>
  <cp:keywords/>
  <dc:language>en-US</dc:language>
  <cp:lastModifiedBy>HHUser</cp:lastModifiedBy>
  <dcterms:modified xsi:type="dcterms:W3CDTF">2011-12-14T14:49:00Z</dcterms:modified>
  <cp:revision>3</cp:revision>
  <dc:subject/>
  <dc:title>Appendix Figure 47</dc:title>
</cp:coreProperties>
</file>